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A8C74" w14:textId="1D98B6C3" w:rsidR="0093270C" w:rsidRPr="0093270C" w:rsidRDefault="00F003B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1 Appendix. </w:t>
      </w:r>
      <w:proofErr w:type="spellStart"/>
      <w:r>
        <w:rPr>
          <w:rFonts w:ascii="Arial" w:hAnsi="Arial" w:cs="Arial"/>
          <w:b/>
          <w:bCs/>
        </w:rPr>
        <w:t>OxRen</w:t>
      </w:r>
      <w:proofErr w:type="spellEnd"/>
      <w:r>
        <w:rPr>
          <w:rFonts w:ascii="Arial" w:hAnsi="Arial" w:cs="Arial"/>
          <w:b/>
          <w:bCs/>
        </w:rPr>
        <w:t xml:space="preserve"> c</w:t>
      </w:r>
      <w:r w:rsidR="0093270C" w:rsidRPr="0093270C">
        <w:rPr>
          <w:rFonts w:ascii="Arial" w:hAnsi="Arial" w:cs="Arial"/>
          <w:b/>
          <w:bCs/>
        </w:rPr>
        <w:t xml:space="preserve">ase report form </w:t>
      </w:r>
    </w:p>
    <w:tbl>
      <w:tblPr>
        <w:tblpPr w:leftFromText="180" w:rightFromText="180" w:vertAnchor="text" w:tblpY="1"/>
        <w:tblOverlap w:val="never"/>
        <w:tblW w:w="4950" w:type="pct"/>
        <w:tblLook w:val="04A0" w:firstRow="1" w:lastRow="0" w:firstColumn="1" w:lastColumn="0" w:noHBand="0" w:noVBand="1"/>
      </w:tblPr>
      <w:tblGrid>
        <w:gridCol w:w="3399"/>
        <w:gridCol w:w="1825"/>
        <w:gridCol w:w="1163"/>
        <w:gridCol w:w="399"/>
        <w:gridCol w:w="1238"/>
        <w:gridCol w:w="907"/>
      </w:tblGrid>
      <w:tr w:rsidR="00524F75" w:rsidRPr="00C415AA" w14:paraId="7EECB7E0" w14:textId="77777777" w:rsidTr="00B91863">
        <w:trPr>
          <w:trHeight w:val="290"/>
        </w:trPr>
        <w:tc>
          <w:tcPr>
            <w:tcW w:w="19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54A0D1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ESCRIPTION_LABEL</w:t>
            </w:r>
          </w:p>
        </w:tc>
        <w:tc>
          <w:tcPr>
            <w:tcW w:w="18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562C4B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SPONSE_OPTIONS_TEXT</w:t>
            </w:r>
          </w:p>
        </w:tc>
        <w:tc>
          <w:tcPr>
            <w:tcW w:w="12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F569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SPONSE_VALUES</w:t>
            </w:r>
          </w:p>
        </w:tc>
      </w:tr>
      <w:tr w:rsidR="00524F75" w:rsidRPr="00C415AA" w14:paraId="3DA4D45C" w14:textId="77777777" w:rsidTr="00B91863">
        <w:trPr>
          <w:trHeight w:val="290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87A8D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isit Date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8C47B7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80A6E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4F75" w:rsidRPr="00C415AA" w14:paraId="597FFDFA" w14:textId="77777777" w:rsidTr="00B91863">
        <w:trPr>
          <w:trHeight w:val="520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6CF8D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te of full informed consent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FC234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A4398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4F75" w:rsidRPr="00C415AA" w14:paraId="4A580F20" w14:textId="77777777" w:rsidTr="00B91863">
        <w:trPr>
          <w:trHeight w:val="520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5D1103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rticipant ID (Enter in uppercase only)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5727CE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ED4D7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4F75" w:rsidRPr="00C415AA" w14:paraId="48111DA2" w14:textId="77777777" w:rsidTr="00B91863">
        <w:trPr>
          <w:trHeight w:val="290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B7CDD5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te of Birth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9B7ED2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D3042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4F75" w:rsidRPr="00C415AA" w14:paraId="5402CFBE" w14:textId="77777777" w:rsidTr="00B91863">
        <w:trPr>
          <w:trHeight w:val="737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2C9B9" w14:textId="0FAB329F" w:rsidR="00524F75" w:rsidRPr="00DF69E6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F69E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 DEMOGRAPHICS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32D0E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429C1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4F75" w:rsidRPr="00C415AA" w14:paraId="7486D108" w14:textId="77777777" w:rsidTr="00B91863">
        <w:trPr>
          <w:trHeight w:val="5270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A7A96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0102B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 White - English / Welsh / Scottish / Northern Irish / British,2. White - Irish,3. White - Gypsy or Irish Traveller,4. White - Any other White background\\, please describe,5. Mixed / Multiple ethnic groups - White and Black Caribbean,6. Mixed / Multiple ethnic groups - White and Black African,7. Mixed / Multiple ethnic groups - White and Asian,8. Mixed / Multiple ethnic groups - Any other Mixed / Multiple ethnic background\\, please describe,9. Asian / Asian British - Indian,10. Asian / Asian British - Pakistani,11. Asian / Asian British - Bangladeshi,12. Asian / Asian British - Chinese,13. Asian / Asian British - Any other Asian background\\, please describe,14. Black / African / Caribbean / Black British - African,15. Black / African / Caribbean / Black British - Caribbean,16. Black / African / Caribbean / Black British - Any other Black / African / Caribbean background\\, please describe,17. Other ethnic group - Arab,18. Other ethnic group - Any other ethnic group\\, please describe</w:t>
            </w:r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9080F" w14:textId="20180DDC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2,3,4,5,6,7,8,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</w: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,10,11,12,13,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</w: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,15,16,17,18</w:t>
            </w:r>
          </w:p>
        </w:tc>
      </w:tr>
      <w:tr w:rsidR="00524F75" w:rsidRPr="00C415AA" w14:paraId="07B4010C" w14:textId="77777777" w:rsidTr="00B91863">
        <w:trPr>
          <w:trHeight w:val="290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DBD089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thnicity - Other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14DD6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B3E062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4F75" w:rsidRPr="00C415AA" w14:paraId="530618B2" w14:textId="77777777" w:rsidTr="00B91863">
        <w:trPr>
          <w:trHeight w:val="290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628F28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E1502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emale,Male</w:t>
            </w:r>
            <w:proofErr w:type="spellEnd"/>
            <w:proofErr w:type="gramEnd"/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8D953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1</w:t>
            </w:r>
          </w:p>
        </w:tc>
      </w:tr>
      <w:tr w:rsidR="00524F75" w:rsidRPr="00C415AA" w14:paraId="58DD2B26" w14:textId="77777777" w:rsidTr="00B91863">
        <w:trPr>
          <w:trHeight w:val="290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EBA97C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stcode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16213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DC5CB4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44546" w:rsidRPr="00C415AA" w14:paraId="1B068C81" w14:textId="77777777" w:rsidTr="00B91863">
        <w:trPr>
          <w:gridAfter w:val="1"/>
          <w:wAfter w:w="508" w:type="pct"/>
          <w:trHeight w:val="737"/>
        </w:trPr>
        <w:tc>
          <w:tcPr>
            <w:tcW w:w="35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C7971" w14:textId="7234C100" w:rsidR="00144546" w:rsidRPr="00144546" w:rsidRDefault="00144546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4454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2. PHYSICAL EXAMINATION/ VITAL SIGNS </w:t>
            </w:r>
          </w:p>
        </w:tc>
        <w:tc>
          <w:tcPr>
            <w:tcW w:w="9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B94C1" w14:textId="77777777" w:rsidR="00144546" w:rsidRPr="00C415AA" w:rsidRDefault="00144546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44546" w:rsidRPr="00C415AA" w14:paraId="745942B0" w14:textId="77777777" w:rsidTr="00B91863">
        <w:trPr>
          <w:gridAfter w:val="1"/>
          <w:wAfter w:w="508" w:type="pct"/>
          <w:trHeight w:val="289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5C869" w14:textId="5725E189" w:rsidR="00144546" w:rsidRPr="00DF69E6" w:rsidRDefault="00144546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Weight </w:t>
            </w:r>
          </w:p>
        </w:tc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62FAB" w14:textId="77777777" w:rsidR="00144546" w:rsidRPr="00C415AA" w:rsidRDefault="00144546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FB6EC" w14:textId="77777777" w:rsidR="00144546" w:rsidRPr="00C415AA" w:rsidRDefault="00144546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4F75" w:rsidRPr="00C415AA" w14:paraId="3EF9F374" w14:textId="77777777" w:rsidTr="00B91863">
        <w:trPr>
          <w:trHeight w:val="289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E0D65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eight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1150B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12A20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4F75" w:rsidRPr="00C415AA" w14:paraId="7FF33DC9" w14:textId="77777777" w:rsidTr="00B91863">
        <w:trPr>
          <w:trHeight w:val="289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952D0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aist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166B94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9F6F0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4F75" w:rsidRPr="00C415AA" w14:paraId="16AA4D65" w14:textId="77777777" w:rsidTr="00B91863">
        <w:trPr>
          <w:trHeight w:val="289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520E7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p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93B961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3BA80A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4F75" w:rsidRPr="00C415AA" w14:paraId="00FF6035" w14:textId="77777777" w:rsidTr="00B91863">
        <w:trPr>
          <w:trHeight w:val="289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18F2F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lood Pressure 1 Systolic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CF938B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BFCD5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4F75" w:rsidRPr="00C415AA" w14:paraId="573AC477" w14:textId="77777777" w:rsidTr="00B91863">
        <w:trPr>
          <w:trHeight w:val="289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C63F9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lood Pressure 1 Diastolic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2CE65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4A92B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4F75" w:rsidRPr="00C415AA" w14:paraId="5AC0FABB" w14:textId="77777777" w:rsidTr="00B91863">
        <w:trPr>
          <w:trHeight w:val="289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AA855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lood Pressure 2 Systolic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08D02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E6B8F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4F75" w:rsidRPr="00C415AA" w14:paraId="7718C856" w14:textId="77777777" w:rsidTr="00B91863">
        <w:trPr>
          <w:trHeight w:val="289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9EBC4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lood Pressure 2 Diastolic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7C9726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F8331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4F75" w:rsidRPr="00C415AA" w14:paraId="6FA53CD4" w14:textId="77777777" w:rsidTr="00B91863">
        <w:trPr>
          <w:trHeight w:val="289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D823A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Blood Pressure 3 Systolic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668E61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7110FB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4F75" w:rsidRPr="00C415AA" w14:paraId="08D1CAE0" w14:textId="77777777" w:rsidTr="00B91863">
        <w:trPr>
          <w:trHeight w:val="289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A7D9C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lood Pressure 3 Diastolic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057190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E2833F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4F75" w:rsidRPr="00C415AA" w14:paraId="097AE211" w14:textId="77777777" w:rsidTr="00B91863">
        <w:trPr>
          <w:trHeight w:val="290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6F142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CG performed?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A2444C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,No</w:t>
            </w:r>
            <w:proofErr w:type="spellEnd"/>
            <w:proofErr w:type="gramEnd"/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3121F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0</w:t>
            </w:r>
          </w:p>
        </w:tc>
      </w:tr>
      <w:tr w:rsidR="00524F75" w:rsidRPr="00C415AA" w14:paraId="77722481" w14:textId="77777777" w:rsidTr="00B91863">
        <w:trPr>
          <w:trHeight w:val="520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F6340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ease provide ECG date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96534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C616C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4F75" w:rsidRPr="00C415AA" w14:paraId="2BE7E60E" w14:textId="77777777" w:rsidTr="00B91863">
        <w:trPr>
          <w:trHeight w:val="290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3D49ED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WA Measurement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0809EB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16978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4F75" w:rsidRPr="00C415AA" w14:paraId="3761B278" w14:textId="77777777" w:rsidTr="00B91863">
        <w:trPr>
          <w:gridAfter w:val="5"/>
          <w:wAfter w:w="3097" w:type="pct"/>
          <w:trHeight w:val="737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AB22C" w14:textId="0A276736" w:rsidR="00524F75" w:rsidRPr="00DF69E6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. SUBSTANCE USE</w:t>
            </w:r>
          </w:p>
        </w:tc>
      </w:tr>
      <w:tr w:rsidR="00524F75" w:rsidRPr="00C415AA" w14:paraId="3426DD80" w14:textId="77777777" w:rsidTr="00B91863">
        <w:trPr>
          <w:trHeight w:val="522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C9EC3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What </w:t>
            </w:r>
            <w:proofErr w:type="gramStart"/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s</w:t>
            </w:r>
            <w:proofErr w:type="gramEnd"/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he participants smoking status?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63D2B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ver,Current</w:t>
            </w:r>
            <w:proofErr w:type="gramEnd"/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Former</w:t>
            </w:r>
            <w:proofErr w:type="spellEnd"/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56600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1,2</w:t>
            </w:r>
          </w:p>
        </w:tc>
      </w:tr>
      <w:tr w:rsidR="00524F75" w:rsidRPr="00C415AA" w14:paraId="0ECB1A8B" w14:textId="77777777" w:rsidTr="00B91863">
        <w:trPr>
          <w:trHeight w:val="510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E3AC5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hat is the participants alcohol intake?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1C6ED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953A8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4F75" w:rsidRPr="00C415AA" w14:paraId="2B6DF702" w14:textId="77777777" w:rsidTr="00B91863">
        <w:trPr>
          <w:gridAfter w:val="4"/>
          <w:wAfter w:w="2075" w:type="pct"/>
          <w:trHeight w:val="770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77519" w14:textId="348542E0" w:rsidR="00524F75" w:rsidRPr="0074306D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430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4. PARTICIPANT CHARACTERISTIC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0A09A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4F75" w:rsidRPr="00C415AA" w14:paraId="106E2DD5" w14:textId="77777777" w:rsidTr="00B91863">
        <w:trPr>
          <w:trHeight w:val="1020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37C2C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What </w:t>
            </w:r>
            <w:proofErr w:type="gramStart"/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s</w:t>
            </w:r>
            <w:proofErr w:type="gramEnd"/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he participants highest education level achieved?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10B2D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chool to 16 no </w:t>
            </w:r>
            <w:proofErr w:type="spellStart"/>
            <w:proofErr w:type="gramStart"/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ualifications,School</w:t>
            </w:r>
            <w:proofErr w:type="spellEnd"/>
            <w:proofErr w:type="gramEnd"/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16\\, GCSEs/O </w:t>
            </w:r>
            <w:proofErr w:type="spellStart"/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vels,Sixth</w:t>
            </w:r>
            <w:proofErr w:type="spellEnd"/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Form school or college\\, A Levels\\, </w:t>
            </w:r>
            <w:proofErr w:type="spellStart"/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D,Highers</w:t>
            </w:r>
            <w:proofErr w:type="spellEnd"/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\\, </w:t>
            </w:r>
            <w:proofErr w:type="spellStart"/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otvec</w:t>
            </w:r>
            <w:proofErr w:type="spellEnd"/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VQ,University</w:t>
            </w:r>
            <w:proofErr w:type="spellEnd"/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gree,Professional</w:t>
            </w:r>
            <w:proofErr w:type="spellEnd"/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r postgraduate degree</w:t>
            </w:r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67B8A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1,2,3,4,5</w:t>
            </w:r>
          </w:p>
        </w:tc>
      </w:tr>
      <w:tr w:rsidR="00524F75" w:rsidRPr="00C415AA" w14:paraId="4A84A530" w14:textId="77777777" w:rsidTr="00B91863">
        <w:trPr>
          <w:gridAfter w:val="4"/>
          <w:wAfter w:w="2075" w:type="pct"/>
          <w:trHeight w:val="748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E7DA1" w14:textId="6B1889F5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430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5. MEDICAL HISTORY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28DBF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24F75" w:rsidRPr="00C415AA" w14:paraId="32BB2AEB" w14:textId="77777777" w:rsidTr="00B91863">
        <w:trPr>
          <w:trHeight w:val="290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BE307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ypertension - start date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25614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6CF9E3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4F75" w:rsidRPr="00C415AA" w14:paraId="0C775943" w14:textId="77777777" w:rsidTr="00B91863">
        <w:trPr>
          <w:trHeight w:val="510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6B98C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abetes - start date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C2A12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6B701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4F75" w:rsidRPr="00C415AA" w14:paraId="194EC5BD" w14:textId="77777777" w:rsidTr="00B91863">
        <w:trPr>
          <w:trHeight w:val="907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AAF62" w14:textId="68961860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iabetes impaired fasting glucose AND/OR impaired glucose tolerance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E48E2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EF9B7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4F75" w:rsidRPr="00C415AA" w14:paraId="37FCF928" w14:textId="77777777" w:rsidTr="00B91863">
        <w:trPr>
          <w:trHeight w:val="520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E4953" w14:textId="729E751C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schaemic heart disease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196AC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Myocardial </w:t>
            </w:r>
            <w:proofErr w:type="spellStart"/>
            <w:proofErr w:type="gramStart"/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farct,Angina</w:t>
            </w:r>
            <w:proofErr w:type="spellEnd"/>
            <w:proofErr w:type="gramEnd"/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nset,Angioplasty</w:t>
            </w:r>
            <w:proofErr w:type="spellEnd"/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+/- </w:t>
            </w:r>
            <w:proofErr w:type="spellStart"/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ent,Coronary</w:t>
            </w:r>
            <w:proofErr w:type="spellEnd"/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rtery bypass </w:t>
            </w:r>
            <w:proofErr w:type="spellStart"/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raft,Other</w:t>
            </w:r>
            <w:proofErr w:type="spellEnd"/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E1448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2,3,4,5</w:t>
            </w:r>
          </w:p>
        </w:tc>
      </w:tr>
      <w:tr w:rsidR="00524F75" w:rsidRPr="00C415AA" w14:paraId="0264A08E" w14:textId="77777777" w:rsidTr="00B91863">
        <w:trPr>
          <w:trHeight w:val="290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F0925" w14:textId="0F0974E9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HD - s</w:t>
            </w: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art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</w:t>
            </w: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te 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BECE4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9B930A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4F75" w:rsidRPr="00C415AA" w14:paraId="488A99C8" w14:textId="77777777" w:rsidTr="00B91863">
        <w:trPr>
          <w:trHeight w:val="290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F06EB" w14:textId="28BB0E93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B9050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C1690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4F75" w:rsidRPr="00C415AA" w14:paraId="1FE75BD5" w14:textId="77777777" w:rsidTr="00B91863">
        <w:trPr>
          <w:trHeight w:val="520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729E9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eart failure - type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7661E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Reduced ejection </w:t>
            </w:r>
            <w:proofErr w:type="spellStart"/>
            <w:proofErr w:type="gramStart"/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action,Preserved</w:t>
            </w:r>
            <w:proofErr w:type="spellEnd"/>
            <w:proofErr w:type="gramEnd"/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ejection </w:t>
            </w:r>
            <w:proofErr w:type="spellStart"/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action,Other</w:t>
            </w:r>
            <w:proofErr w:type="spellEnd"/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573C6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2,3</w:t>
            </w:r>
          </w:p>
        </w:tc>
      </w:tr>
      <w:tr w:rsidR="00524F75" w:rsidRPr="00C415AA" w14:paraId="74BF3E37" w14:textId="77777777" w:rsidTr="00B91863">
        <w:trPr>
          <w:trHeight w:val="290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9A8E0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eart failure - start date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3DE83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C28A0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4F75" w:rsidRPr="00C415AA" w14:paraId="64E2450D" w14:textId="77777777" w:rsidTr="00B91863">
        <w:trPr>
          <w:trHeight w:val="290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FE64A" w14:textId="4765D5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18D6A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B0A2D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4F75" w:rsidRPr="00C415AA" w14:paraId="18B8054D" w14:textId="77777777" w:rsidTr="00B91863">
        <w:trPr>
          <w:trHeight w:val="290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BA6B5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trial fibrillation - type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28D55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roxysmal,Persistent</w:t>
            </w:r>
            <w:proofErr w:type="gramEnd"/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Other</w:t>
            </w:r>
            <w:proofErr w:type="spellEnd"/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4B532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2,3</w:t>
            </w:r>
          </w:p>
        </w:tc>
      </w:tr>
      <w:tr w:rsidR="00524F75" w:rsidRPr="00C415AA" w14:paraId="64285B21" w14:textId="77777777" w:rsidTr="00B91863">
        <w:trPr>
          <w:trHeight w:val="290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0DAD9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trial fibrillation - start date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78CD7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2E6AE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4F75" w:rsidRPr="00C415AA" w14:paraId="6E644267" w14:textId="77777777" w:rsidTr="00B91863">
        <w:trPr>
          <w:trHeight w:val="520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BAD8A" w14:textId="0496B43C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erebrovascular disease 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C07CB5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ransient ischaemic </w:t>
            </w:r>
            <w:proofErr w:type="spellStart"/>
            <w:proofErr w:type="gramStart"/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ttack,Ischaemic</w:t>
            </w:r>
            <w:proofErr w:type="spellEnd"/>
            <w:proofErr w:type="gramEnd"/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roke,Haemorrhagic</w:t>
            </w:r>
            <w:proofErr w:type="spellEnd"/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roke,Other</w:t>
            </w:r>
            <w:proofErr w:type="spellEnd"/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7CE4D9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2,3,4</w:t>
            </w:r>
          </w:p>
        </w:tc>
      </w:tr>
      <w:tr w:rsidR="00524F75" w:rsidRPr="00C415AA" w14:paraId="3EABB347" w14:textId="77777777" w:rsidTr="00B91863">
        <w:trPr>
          <w:trHeight w:val="520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45AAC" w14:textId="544DE5A0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erebrovascular disease - start date 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6BB54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D4F65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4F75" w:rsidRPr="00C415AA" w14:paraId="1E8902B9" w14:textId="77777777" w:rsidTr="00B91863">
        <w:trPr>
          <w:trHeight w:val="520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FC3A2" w14:textId="07B08780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eripheral vascular disease - type 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1B428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laudication,Acute</w:t>
            </w:r>
            <w:proofErr w:type="spellEnd"/>
            <w:proofErr w:type="gramEnd"/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schaemic </w:t>
            </w:r>
            <w:proofErr w:type="spellStart"/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mb,Angioplasty</w:t>
            </w:r>
            <w:proofErr w:type="spellEnd"/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+/- </w:t>
            </w:r>
            <w:proofErr w:type="spellStart"/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ent,Endarterectomy,Other</w:t>
            </w:r>
            <w:proofErr w:type="spellEnd"/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A94A01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2,3,4,5</w:t>
            </w:r>
          </w:p>
        </w:tc>
      </w:tr>
      <w:tr w:rsidR="00524F75" w:rsidRPr="00C415AA" w14:paraId="7376B3F1" w14:textId="77777777" w:rsidTr="00B91863">
        <w:trPr>
          <w:trHeight w:val="520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9269D" w14:textId="4B6F179F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Peripheral vascular disease - start date 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82563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F0C46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4F75" w:rsidRPr="00C415AA" w14:paraId="16A2A372" w14:textId="77777777" w:rsidTr="00B91863">
        <w:trPr>
          <w:trHeight w:val="520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1E421" w14:textId="506FCC95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evious renal disease - type 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7F901" w14:textId="4321830A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Renal </w:t>
            </w:r>
            <w:proofErr w:type="spellStart"/>
            <w:proofErr w:type="gramStart"/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ones,Renal</w:t>
            </w:r>
            <w:proofErr w:type="spellEnd"/>
            <w:proofErr w:type="gramEnd"/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ysts,Nephrotic</w:t>
            </w:r>
            <w:proofErr w:type="spellEnd"/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yndrome,Glomerulonephritis,Other</w:t>
            </w:r>
            <w:proofErr w:type="spellEnd"/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5896EC" w14:textId="41587AB5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2,3,4,5</w:t>
            </w:r>
          </w:p>
        </w:tc>
      </w:tr>
      <w:tr w:rsidR="00524F75" w:rsidRPr="00C415AA" w14:paraId="71CA7017" w14:textId="77777777" w:rsidTr="00B91863">
        <w:trPr>
          <w:trHeight w:val="522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7D691" w14:textId="6C084F10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evious renal disease - start date 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1935D1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28FFC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4F75" w:rsidRPr="00C415AA" w14:paraId="72F026FF" w14:textId="77777777" w:rsidTr="00B91863">
        <w:trPr>
          <w:trHeight w:val="567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12225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rinary Tract Infection - Childhood (UTI)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C7CB1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,No</w:t>
            </w:r>
            <w:proofErr w:type="gramEnd"/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Unknown</w:t>
            </w:r>
            <w:proofErr w:type="spellEnd"/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84DDE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0,9</w:t>
            </w:r>
          </w:p>
        </w:tc>
      </w:tr>
      <w:tr w:rsidR="00524F75" w:rsidRPr="00C415AA" w14:paraId="4005AFFF" w14:textId="77777777" w:rsidTr="00B91863">
        <w:trPr>
          <w:trHeight w:val="567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0E675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rinary Tract Infection - Adulthood (UTI)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6B811F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5421B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4F75" w:rsidRPr="00C415AA" w14:paraId="5CA15000" w14:textId="77777777" w:rsidTr="00B91863">
        <w:trPr>
          <w:trHeight w:val="290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22BB4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yroid disease - start date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9D527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30CDE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4F75" w:rsidRPr="00C415AA" w14:paraId="31A64DAB" w14:textId="77777777" w:rsidTr="00B91863">
        <w:trPr>
          <w:trHeight w:val="290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A7A03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yroid disease - type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18F6E1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C3CD42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4F75" w:rsidRPr="00C415AA" w14:paraId="445D8B83" w14:textId="77777777" w:rsidTr="00B91863">
        <w:trPr>
          <w:trHeight w:val="290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5D4D7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aemia - start date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28C64D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C7627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4F75" w:rsidRPr="00C415AA" w14:paraId="775029CF" w14:textId="77777777" w:rsidTr="00B91863">
        <w:trPr>
          <w:trHeight w:val="290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94701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aemia - cause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4AF2C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11430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4F75" w:rsidRPr="00C415AA" w14:paraId="196501EB" w14:textId="77777777" w:rsidTr="00B91863">
        <w:trPr>
          <w:trHeight w:val="290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A3766" w14:textId="77777777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steopenia - start date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B4D24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B269C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4F75" w:rsidRPr="00C415AA" w14:paraId="56C97F9D" w14:textId="77777777" w:rsidTr="00B91863">
        <w:trPr>
          <w:trHeight w:val="290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98906" w14:textId="6D8883AF" w:rsidR="00524F75" w:rsidRPr="00C415AA" w:rsidRDefault="00524F75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steoporosis - star</w:t>
            </w:r>
            <w:r w:rsidR="00DB39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</w:t>
            </w: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date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79ED1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4A34C" w14:textId="77777777" w:rsidR="00524F75" w:rsidRPr="00C415AA" w:rsidRDefault="00524F75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3270C" w:rsidRPr="00C415AA" w14:paraId="329A6CA8" w14:textId="77777777" w:rsidTr="00B91863">
        <w:trPr>
          <w:trHeight w:val="737"/>
        </w:trPr>
        <w:tc>
          <w:tcPr>
            <w:tcW w:w="379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CAED9" w14:textId="732BCAD9" w:rsidR="0093270C" w:rsidRPr="00C415AA" w:rsidRDefault="0093270C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B39E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7. LABORATORY TEST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COLLECTION</w:t>
            </w:r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C7893" w14:textId="77777777" w:rsidR="0093270C" w:rsidRPr="00C415AA" w:rsidRDefault="0093270C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B39EA" w:rsidRPr="00C415AA" w14:paraId="4A472903" w14:textId="77777777" w:rsidTr="00B91863">
        <w:trPr>
          <w:trHeight w:val="289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25616" w14:textId="77777777" w:rsidR="00DB39EA" w:rsidRPr="00C415AA" w:rsidRDefault="00DB39EA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lood Sample collected?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1F86B" w14:textId="1B780595" w:rsidR="00DB39EA" w:rsidRPr="00C415AA" w:rsidRDefault="00144546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N</w:t>
            </w:r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3FB2A" w14:textId="77777777" w:rsidR="00DB39EA" w:rsidRPr="00C415AA" w:rsidRDefault="00DB39EA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B39EA" w:rsidRPr="00C415AA" w14:paraId="4D2B0449" w14:textId="77777777" w:rsidTr="00B91863">
        <w:trPr>
          <w:trHeight w:val="522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B325F" w14:textId="77777777" w:rsidR="00DB39EA" w:rsidRPr="00C415AA" w:rsidRDefault="00DB39EA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yes, please provide collection date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FF5F4" w14:textId="77777777" w:rsidR="00DB39EA" w:rsidRPr="00C415AA" w:rsidRDefault="00DB39EA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0B438A" w14:textId="77777777" w:rsidR="00DB39EA" w:rsidRPr="00C415AA" w:rsidRDefault="00DB39EA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B39EA" w:rsidRPr="00C415AA" w14:paraId="326B1E57" w14:textId="77777777" w:rsidTr="00B91863">
        <w:trPr>
          <w:trHeight w:val="289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C70ED" w14:textId="77777777" w:rsidR="00DB39EA" w:rsidRPr="00C415AA" w:rsidRDefault="00DB39EA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rine (ACR) Sample collected?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7EB7B" w14:textId="14BD027D" w:rsidR="00DB39EA" w:rsidRPr="00C415AA" w:rsidRDefault="00144546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N</w:t>
            </w:r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1B289" w14:textId="77777777" w:rsidR="00DB39EA" w:rsidRPr="00C415AA" w:rsidRDefault="00DB39EA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B39EA" w:rsidRPr="00C415AA" w14:paraId="2D1D1AFE" w14:textId="77777777" w:rsidTr="00B91863">
        <w:trPr>
          <w:trHeight w:val="522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A3F06" w14:textId="77777777" w:rsidR="00DB39EA" w:rsidRPr="00C415AA" w:rsidRDefault="00DB39EA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yes, please provide collection date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59119" w14:textId="77777777" w:rsidR="00DB39EA" w:rsidRPr="00C415AA" w:rsidRDefault="00DB39EA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9C23FB" w14:textId="77777777" w:rsidR="00DB39EA" w:rsidRPr="00C415AA" w:rsidRDefault="00DB39EA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B39EA" w:rsidRPr="00C415AA" w14:paraId="6BB67FA4" w14:textId="77777777" w:rsidTr="00B91863">
        <w:trPr>
          <w:trHeight w:val="520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50D5B" w14:textId="77777777" w:rsidR="00DB39EA" w:rsidRPr="00C415AA" w:rsidRDefault="00DB39EA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me of Urine Collection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B9F8B" w14:textId="77777777" w:rsidR="00DB39EA" w:rsidRPr="00C415AA" w:rsidRDefault="00DB39EA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irst Morning (before eating</w:t>
            </w:r>
            <w:proofErr w:type="gramStart"/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,Morning</w:t>
            </w:r>
            <w:proofErr w:type="gramEnd"/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(before 12 noon),Afternoon (12-4 pm),Evening (after 4pm)</w:t>
            </w:r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48530" w14:textId="77777777" w:rsidR="00DB39EA" w:rsidRPr="00C415AA" w:rsidRDefault="00DB39EA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2,3,4</w:t>
            </w:r>
          </w:p>
        </w:tc>
      </w:tr>
      <w:tr w:rsidR="00DB39EA" w:rsidRPr="00C415AA" w14:paraId="68B1D2BA" w14:textId="77777777" w:rsidTr="00B91863">
        <w:trPr>
          <w:trHeight w:val="289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287F6" w14:textId="77777777" w:rsidR="00DB39EA" w:rsidRPr="00C415AA" w:rsidRDefault="00DB39EA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ccession/Serial Number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81E5C" w14:textId="77777777" w:rsidR="00DB39EA" w:rsidRPr="00C415AA" w:rsidRDefault="00DB39EA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17EFF" w14:textId="77777777" w:rsidR="00DB39EA" w:rsidRPr="00C415AA" w:rsidRDefault="00DB39EA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3270C" w:rsidRPr="00C415AA" w14:paraId="671EC0CC" w14:textId="77777777" w:rsidTr="00B91863">
        <w:trPr>
          <w:trHeight w:val="737"/>
        </w:trPr>
        <w:tc>
          <w:tcPr>
            <w:tcW w:w="379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8926F" w14:textId="682306EB" w:rsidR="0093270C" w:rsidRPr="00C415AA" w:rsidRDefault="0093270C" w:rsidP="00B918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327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8. PARTICIPANT COMPLETED QUESTIONNAIRE COLLECTION </w:t>
            </w:r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A6A542" w14:textId="77777777" w:rsidR="0093270C" w:rsidRPr="00C415AA" w:rsidRDefault="0093270C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B39EA" w:rsidRPr="00C415AA" w14:paraId="63A72A44" w14:textId="77777777" w:rsidTr="00B91863">
        <w:trPr>
          <w:trHeight w:val="290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1419A" w14:textId="33187516" w:rsidR="00DB39EA" w:rsidRPr="00C415AA" w:rsidRDefault="0093270C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uality of Life</w:t>
            </w:r>
            <w:r w:rsidR="00DB39EA"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Questionnaire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B52A2" w14:textId="2F886B89" w:rsidR="00DB39EA" w:rsidRPr="00C415AA" w:rsidRDefault="00144546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N</w:t>
            </w:r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ADE141" w14:textId="77777777" w:rsidR="00DB39EA" w:rsidRPr="00C415AA" w:rsidRDefault="00DB39EA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3270C" w:rsidRPr="00C415AA" w14:paraId="49D75581" w14:textId="77777777" w:rsidTr="00B91863">
        <w:trPr>
          <w:trHeight w:val="290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E6C22" w14:textId="2AFAF201" w:rsidR="0093270C" w:rsidRPr="00C415AA" w:rsidRDefault="0093270C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et Questionnaire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75108" w14:textId="46640DC3" w:rsidR="0093270C" w:rsidRPr="00C415AA" w:rsidRDefault="00144546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N</w:t>
            </w:r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C8357" w14:textId="77777777" w:rsidR="0093270C" w:rsidRPr="00C415AA" w:rsidRDefault="0093270C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B39EA" w:rsidRPr="00C415AA" w14:paraId="3771D09E" w14:textId="77777777" w:rsidTr="00B91863">
        <w:trPr>
          <w:trHeight w:val="289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0B683" w14:textId="77777777" w:rsidR="00DB39EA" w:rsidRPr="00C415AA" w:rsidRDefault="00DB39EA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hysical Activity Questionnaire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C36E5" w14:textId="0BE3F3AA" w:rsidR="00DB39EA" w:rsidRPr="00C415AA" w:rsidRDefault="00144546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N</w:t>
            </w:r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E2D77E" w14:textId="77777777" w:rsidR="00DB39EA" w:rsidRPr="00C415AA" w:rsidRDefault="00DB39EA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B39EA" w:rsidRPr="00C415AA" w14:paraId="38D1391E" w14:textId="77777777" w:rsidTr="00B91863">
        <w:trPr>
          <w:trHeight w:val="520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9DFE4" w14:textId="77777777" w:rsidR="00DB39EA" w:rsidRPr="00C415AA" w:rsidRDefault="00DB39EA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15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gnitive Assessment Questionnaire</w:t>
            </w:r>
          </w:p>
        </w:tc>
        <w:tc>
          <w:tcPr>
            <w:tcW w:w="1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5815F" w14:textId="108CED44" w:rsidR="00DB39EA" w:rsidRPr="00C415AA" w:rsidRDefault="00144546" w:rsidP="00B918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N</w:t>
            </w:r>
          </w:p>
        </w:tc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0F12F" w14:textId="77777777" w:rsidR="00DB39EA" w:rsidRPr="00C415AA" w:rsidRDefault="00DB39EA" w:rsidP="00B91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091751EC" w14:textId="2D696FAE" w:rsidR="00485CEE" w:rsidRDefault="000C6008"/>
    <w:sectPr w:rsidR="00485CEE" w:rsidSect="00C415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9652C4" w14:textId="77777777" w:rsidR="0093270C" w:rsidRDefault="0093270C" w:rsidP="0093270C">
      <w:pPr>
        <w:spacing w:after="0" w:line="240" w:lineRule="auto"/>
      </w:pPr>
      <w:r>
        <w:separator/>
      </w:r>
    </w:p>
  </w:endnote>
  <w:endnote w:type="continuationSeparator" w:id="0">
    <w:p w14:paraId="28008252" w14:textId="77777777" w:rsidR="0093270C" w:rsidRDefault="0093270C" w:rsidP="009327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FCA504" w14:textId="77777777" w:rsidR="0093270C" w:rsidRDefault="0093270C" w:rsidP="0093270C">
      <w:pPr>
        <w:spacing w:after="0" w:line="240" w:lineRule="auto"/>
      </w:pPr>
      <w:r>
        <w:separator/>
      </w:r>
    </w:p>
  </w:footnote>
  <w:footnote w:type="continuationSeparator" w:id="0">
    <w:p w14:paraId="7C89D7B3" w14:textId="77777777" w:rsidR="0093270C" w:rsidRDefault="0093270C" w:rsidP="009327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5AA"/>
    <w:rsid w:val="000F11E8"/>
    <w:rsid w:val="00144546"/>
    <w:rsid w:val="00524F75"/>
    <w:rsid w:val="00686FCD"/>
    <w:rsid w:val="0074306D"/>
    <w:rsid w:val="0093270C"/>
    <w:rsid w:val="00B91863"/>
    <w:rsid w:val="00C415AA"/>
    <w:rsid w:val="00D807D4"/>
    <w:rsid w:val="00D82269"/>
    <w:rsid w:val="00DB39EA"/>
    <w:rsid w:val="00DE0532"/>
    <w:rsid w:val="00DF69E6"/>
    <w:rsid w:val="00F00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72B9C"/>
  <w15:chartTrackingRefBased/>
  <w15:docId w15:val="{ACD12EE0-3831-485B-BA73-D9AD8CA02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415A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15AA"/>
    <w:rPr>
      <w:color w:val="954F72"/>
      <w:u w:val="single"/>
    </w:rPr>
  </w:style>
  <w:style w:type="paragraph" w:customStyle="1" w:styleId="msonormal0">
    <w:name w:val="msonormal"/>
    <w:basedOn w:val="Normal"/>
    <w:rsid w:val="00C415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C415AA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7">
    <w:name w:val="xl67"/>
    <w:basedOn w:val="Normal"/>
    <w:rsid w:val="00C415AA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8">
    <w:name w:val="xl68"/>
    <w:basedOn w:val="Normal"/>
    <w:rsid w:val="00C415AA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9">
    <w:name w:val="xl69"/>
    <w:basedOn w:val="Normal"/>
    <w:rsid w:val="00C415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0">
    <w:name w:val="xl70"/>
    <w:basedOn w:val="Normal"/>
    <w:rsid w:val="00C415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0F11E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327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270C"/>
  </w:style>
  <w:style w:type="paragraph" w:styleId="Footer">
    <w:name w:val="footer"/>
    <w:basedOn w:val="Normal"/>
    <w:link w:val="FooterChar"/>
    <w:uiPriority w:val="99"/>
    <w:unhideWhenUsed/>
    <w:rsid w:val="009327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27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22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3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D7F23D-7CD9-4D26-B945-A857CC11C3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7</Words>
  <Characters>328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Busa</dc:creator>
  <cp:keywords/>
  <dc:description/>
  <cp:lastModifiedBy>Isabella Busa</cp:lastModifiedBy>
  <cp:revision>2</cp:revision>
  <dcterms:created xsi:type="dcterms:W3CDTF">2022-09-01T19:50:00Z</dcterms:created>
  <dcterms:modified xsi:type="dcterms:W3CDTF">2022-09-01T19:50:00Z</dcterms:modified>
</cp:coreProperties>
</file>